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F1E07" w14:textId="388B5FD2" w:rsidR="00496FAD" w:rsidRDefault="0062781B" w:rsidP="00DD4732">
      <w:pPr>
        <w:pStyle w:val="Heading3"/>
      </w:pPr>
      <w:bookmarkStart w:id="0" w:name="_Hlk184035922"/>
      <w:r w:rsidRPr="002628BE">
        <w:rPr>
          <w:rFonts w:eastAsia="Times New Roman" w:cs="Times New Roman"/>
          <w:lang w:eastAsia="en-MY"/>
        </w:rPr>
        <w:t>SI Sample size calculation</w:t>
      </w:r>
    </w:p>
    <w:p w14:paraId="203F3521" w14:textId="77777777" w:rsidR="00DD4732" w:rsidRPr="00F61D35" w:rsidRDefault="00DD4732" w:rsidP="00DD4732">
      <w:pPr>
        <w:pStyle w:val="BodyText"/>
        <w:jc w:val="both"/>
      </w:pPr>
    </w:p>
    <w:p w14:paraId="10671E11" w14:textId="77C5B765" w:rsidR="00067E4F" w:rsidRPr="00F61D35" w:rsidRDefault="00067E4F" w:rsidP="00DD4732">
      <w:r w:rsidRPr="00F61D35">
        <w:t xml:space="preserve">The sample size was determined as per </w:t>
      </w:r>
      <w:r w:rsidR="00FB7486">
        <w:t xml:space="preserve">the </w:t>
      </w:r>
      <w:r w:rsidRPr="00F61D35">
        <w:t>recommendation by Weaver (2017) based on the following calculation:</w:t>
      </w:r>
    </w:p>
    <w:p w14:paraId="5EF9396E" w14:textId="77777777" w:rsidR="00067E4F" w:rsidRPr="00F61D35" w:rsidRDefault="00067E4F" w:rsidP="00DD4732">
      <w:r w:rsidRPr="00F61D35">
        <w:t>For significance level, α = 0.05 with desired power = 90% and an expected hazard ratio, HR = 0.4 (60% reduction in hazards between groups):</w:t>
      </w:r>
    </w:p>
    <w:p w14:paraId="1A1D2733" w14:textId="77777777" w:rsidR="00067E4F" w:rsidRPr="00F61D35" w:rsidRDefault="00067E4F" w:rsidP="00DD4732">
      <w:pPr>
        <w:rPr>
          <w:rFonts w:ascii="Cambria Math" w:hAnsi="Cambria Math"/>
          <w:oMath/>
        </w:rPr>
      </w:pPr>
    </w:p>
    <w:p w14:paraId="6B759B21" w14:textId="77777777" w:rsidR="00067E4F" w:rsidRPr="00F61D35" w:rsidRDefault="00067E4F" w:rsidP="00DD4732">
      <w:pPr>
        <w:spacing w:line="240" w:lineRule="auto"/>
      </w:pPr>
      <w:r w:rsidRPr="00F61D35">
        <w:t>The expected number of events</w:t>
      </w:r>
      <w:r>
        <w:t xml:space="preserve">         </w:t>
      </w:r>
      <w:r w:rsidRPr="00F61D35">
        <w:t xml:space="preserve"> = </w:t>
      </w:r>
      <w:r>
        <w:t xml:space="preserve"> </w:t>
      </w:r>
      <w:r w:rsidRPr="00F61D35">
        <w:t xml:space="preserve">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(z α/2+ zβ)2</m:t>
            </m:r>
          </m:num>
          <m:den>
            <m:r>
              <w:rPr>
                <w:rFonts w:ascii="Cambria Math" w:hAnsi="Cambria Math"/>
              </w:rPr>
              <m:t>π1 π2 (log HR)2</m:t>
            </m:r>
          </m:den>
        </m:f>
      </m:oMath>
    </w:p>
    <w:p w14:paraId="19CD2565" w14:textId="77777777" w:rsidR="00067E4F" w:rsidRPr="00F61D35" w:rsidRDefault="00067E4F" w:rsidP="00DD4732"/>
    <w:p w14:paraId="6E205673" w14:textId="77777777" w:rsidR="00067E4F" w:rsidRPr="00F61D35" w:rsidRDefault="00067E4F" w:rsidP="00DD4732">
      <w:pPr>
        <w:spacing w:line="240" w:lineRule="auto"/>
        <w:ind w:left="3600"/>
        <w:rPr>
          <w:u w:val="single"/>
          <w:vertAlign w:val="superscript"/>
        </w:rPr>
      </w:pPr>
      <w:r w:rsidRPr="00F61D35">
        <w:t>=</w:t>
      </w:r>
      <w:r>
        <w:t xml:space="preserve"> </w:t>
      </w:r>
      <w:proofErr w:type="gramStart"/>
      <w:r>
        <w:t xml:space="preserve">  </w:t>
      </w:r>
      <w:r w:rsidRPr="00F61D35">
        <w:t xml:space="preserve"> </w:t>
      </w:r>
      <w:r w:rsidRPr="00F61D35">
        <w:rPr>
          <w:u w:val="single"/>
        </w:rPr>
        <w:t>(</w:t>
      </w:r>
      <w:proofErr w:type="gramEnd"/>
      <w:r w:rsidRPr="00F61D35">
        <w:rPr>
          <w:u w:val="single"/>
        </w:rPr>
        <w:t>1.96+0.842)</w:t>
      </w:r>
      <w:r w:rsidRPr="00F61D35">
        <w:rPr>
          <w:u w:val="single"/>
          <w:vertAlign w:val="superscript"/>
        </w:rPr>
        <w:t>2</w:t>
      </w:r>
    </w:p>
    <w:p w14:paraId="69A173E9" w14:textId="77777777" w:rsidR="00067E4F" w:rsidRPr="00F61D35" w:rsidRDefault="00067E4F" w:rsidP="00DD4732">
      <w:pPr>
        <w:spacing w:line="240" w:lineRule="auto"/>
        <w:ind w:left="3600"/>
      </w:pPr>
      <w:r w:rsidRPr="00F61D35">
        <w:t xml:space="preserve">   </w:t>
      </w:r>
      <w:r>
        <w:t xml:space="preserve">  </w:t>
      </w:r>
      <w:r w:rsidRPr="00F61D35">
        <w:t xml:space="preserve"> </w:t>
      </w:r>
      <w:proofErr w:type="gramStart"/>
      <w:r w:rsidRPr="00F61D35">
        <w:rPr>
          <w:u w:val="single"/>
        </w:rPr>
        <w:t>1</w:t>
      </w:r>
      <w:r w:rsidRPr="00F61D35">
        <w:t xml:space="preserve">  x</w:t>
      </w:r>
      <w:proofErr w:type="gramEnd"/>
      <w:r w:rsidRPr="00F61D35">
        <w:t xml:space="preserve">  </w:t>
      </w:r>
      <w:proofErr w:type="gramStart"/>
      <w:r w:rsidRPr="00F61D35">
        <w:rPr>
          <w:u w:val="single"/>
        </w:rPr>
        <w:t xml:space="preserve">1 </w:t>
      </w:r>
      <w:r w:rsidRPr="00F61D35">
        <w:t xml:space="preserve"> (</w:t>
      </w:r>
      <w:proofErr w:type="gramEnd"/>
      <w:r w:rsidRPr="00F61D35">
        <w:t>ln 0.4)</w:t>
      </w:r>
      <w:r w:rsidRPr="00F61D35">
        <w:rPr>
          <w:vertAlign w:val="superscript"/>
        </w:rPr>
        <w:t>2</w:t>
      </w:r>
    </w:p>
    <w:p w14:paraId="71E88E7A" w14:textId="77777777" w:rsidR="00067E4F" w:rsidRPr="00F61D35" w:rsidRDefault="00067E4F" w:rsidP="00DD4732">
      <w:pPr>
        <w:spacing w:line="240" w:lineRule="auto"/>
        <w:ind w:left="3600"/>
      </w:pPr>
      <w:r w:rsidRPr="00F61D35">
        <w:t xml:space="preserve">   </w:t>
      </w:r>
      <w:r>
        <w:t xml:space="preserve">  </w:t>
      </w:r>
      <w:r w:rsidRPr="00F61D35">
        <w:t xml:space="preserve"> 2      2</w:t>
      </w:r>
    </w:p>
    <w:p w14:paraId="01AEE08D" w14:textId="77777777" w:rsidR="00067E4F" w:rsidRPr="00F61D35" w:rsidRDefault="00067E4F" w:rsidP="00DD4732">
      <w:pPr>
        <w:spacing w:line="240" w:lineRule="auto"/>
        <w:ind w:left="3600"/>
      </w:pPr>
    </w:p>
    <w:p w14:paraId="2CE92903" w14:textId="77777777" w:rsidR="00067E4F" w:rsidRPr="00F61D35" w:rsidRDefault="00067E4F" w:rsidP="00DD4732">
      <w:pPr>
        <w:spacing w:line="240" w:lineRule="auto"/>
        <w:ind w:left="3600"/>
        <w:rPr>
          <w:u w:val="single"/>
        </w:rPr>
      </w:pPr>
      <w:r w:rsidRPr="00F61D35">
        <w:t xml:space="preserve">= </w:t>
      </w:r>
      <w:r>
        <w:t xml:space="preserve">    </w:t>
      </w:r>
      <w:r w:rsidRPr="00F61D35">
        <w:rPr>
          <w:u w:val="single"/>
        </w:rPr>
        <w:t>7.851204</w:t>
      </w:r>
    </w:p>
    <w:p w14:paraId="07D71CE1" w14:textId="77777777" w:rsidR="00067E4F" w:rsidRPr="00F61D35" w:rsidRDefault="00067E4F" w:rsidP="00DD4732">
      <w:pPr>
        <w:spacing w:line="240" w:lineRule="auto"/>
        <w:ind w:left="3600"/>
      </w:pPr>
      <w:r w:rsidRPr="00F61D35">
        <w:t xml:space="preserve">      </w:t>
      </w:r>
      <w:r>
        <w:t xml:space="preserve">   </w:t>
      </w:r>
      <w:r w:rsidRPr="00F61D35">
        <w:t xml:space="preserve"> 0.21</w:t>
      </w:r>
    </w:p>
    <w:p w14:paraId="627BA479" w14:textId="77777777" w:rsidR="00067E4F" w:rsidRPr="00F61D35" w:rsidRDefault="00067E4F" w:rsidP="00DD4732">
      <w:pPr>
        <w:spacing w:line="240" w:lineRule="auto"/>
        <w:ind w:left="3600"/>
      </w:pPr>
    </w:p>
    <w:p w14:paraId="3C61B3C3" w14:textId="77777777" w:rsidR="00067E4F" w:rsidRPr="00F61D35" w:rsidRDefault="00067E4F" w:rsidP="00DD4732">
      <w:pPr>
        <w:spacing w:line="240" w:lineRule="auto"/>
        <w:ind w:left="3600"/>
      </w:pPr>
      <w:r w:rsidRPr="00F61D35">
        <w:t xml:space="preserve">= </w:t>
      </w:r>
      <w:r>
        <w:t xml:space="preserve">     </w:t>
      </w:r>
      <w:r w:rsidRPr="00F61D35">
        <w:t>37 events (death for overall survival)</w:t>
      </w:r>
    </w:p>
    <w:p w14:paraId="0B3A18B5" w14:textId="77777777" w:rsidR="00067E4F" w:rsidRPr="00F61D35" w:rsidRDefault="00067E4F" w:rsidP="00DD4732">
      <w:pPr>
        <w:spacing w:line="240" w:lineRule="auto"/>
        <w:ind w:left="1440"/>
      </w:pPr>
      <w:r w:rsidRPr="00F61D35">
        <w:fldChar w:fldCharType="begin"/>
      </w:r>
      <w:r w:rsidRPr="00F61D35">
        <w:instrText xml:space="preserve"> QUOTE </w:instrText>
      </w:r>
      <w:r w:rsidRPr="00F61D35">
        <w:rPr>
          <w:noProof/>
          <w:lang w:val="en-US"/>
        </w:rPr>
        <w:drawing>
          <wp:inline distT="0" distB="0" distL="0" distR="0" wp14:anchorId="24634763" wp14:editId="0FB6745D">
            <wp:extent cx="424815" cy="2940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" cy="29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1D35">
        <w:instrText xml:space="preserve"> </w:instrText>
      </w:r>
      <w:r w:rsidRPr="00F61D35">
        <w:fldChar w:fldCharType="separate"/>
      </w:r>
      <w:r w:rsidRPr="00F61D35">
        <w:fldChar w:fldCharType="end"/>
      </w:r>
    </w:p>
    <w:p w14:paraId="4ED29B90" w14:textId="31576839" w:rsidR="00067E4F" w:rsidRPr="00F61D35" w:rsidRDefault="00067E4F" w:rsidP="00DD4732">
      <w:r w:rsidRPr="00F61D35">
        <w:t xml:space="preserve">For a 5-year mortality rate of more than 77% in AML (Bethesda, 2015. </w:t>
      </w:r>
      <w:r w:rsidRPr="00F61D35">
        <w:rPr>
          <w:noProof/>
        </w:rPr>
        <w:t>The Surveillance, Epidemiology, and End Results Cancer Statistics Facts)</w:t>
      </w:r>
      <w:r w:rsidR="0068198C">
        <w:rPr>
          <w:noProof/>
        </w:rPr>
        <w:t xml:space="preserve"> </w:t>
      </w:r>
      <w:r w:rsidR="0068198C">
        <w:t xml:space="preserve"> </w:t>
      </w:r>
      <w:sdt>
        <w:sdtPr>
          <w:rPr>
            <w:color w:val="000000"/>
          </w:rPr>
          <w:tag w:val="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"/>
          <w:id w:val="999388543"/>
          <w:placeholder>
            <w:docPart w:val="DefaultPlaceholder_-1854013440"/>
          </w:placeholder>
        </w:sdtPr>
        <w:sdtContent>
          <w:r w:rsidR="001B32DF" w:rsidRPr="001B32DF">
            <w:rPr>
              <w:color w:val="000000"/>
            </w:rPr>
            <w:t>[1]</w:t>
          </w:r>
        </w:sdtContent>
      </w:sdt>
      <w:r w:rsidR="0068198C" w:rsidRPr="00F61D35">
        <w:t xml:space="preserve"> </w:t>
      </w:r>
      <w:r w:rsidRPr="00F61D35">
        <w:rPr>
          <w:noProof/>
        </w:rPr>
        <w:t>:</w:t>
      </w:r>
    </w:p>
    <w:p w14:paraId="00A6CBEB" w14:textId="77777777" w:rsidR="00067E4F" w:rsidRPr="00F61D35" w:rsidRDefault="00067E4F" w:rsidP="00DD4732">
      <w:pPr>
        <w:rPr>
          <w:bCs/>
        </w:rPr>
      </w:pPr>
    </w:p>
    <w:p w14:paraId="19E9995E" w14:textId="77777777" w:rsidR="00067E4F" w:rsidRPr="00F61D35" w:rsidRDefault="00067E4F" w:rsidP="00DD4732">
      <w:pPr>
        <w:rPr>
          <w:b/>
        </w:rPr>
      </w:pPr>
      <w:r w:rsidRPr="00F61D35">
        <w:rPr>
          <w:bCs/>
        </w:rPr>
        <w:t xml:space="preserve">the expected number of patients = 37 / 0.77= </w:t>
      </w:r>
      <w:r w:rsidRPr="00F61D35">
        <w:rPr>
          <w:bCs/>
          <w:u w:val="double"/>
        </w:rPr>
        <w:t>48 patients</w:t>
      </w:r>
      <w:r w:rsidRPr="00F61D35">
        <w:rPr>
          <w:bCs/>
        </w:rPr>
        <w:t xml:space="preserve"> </w:t>
      </w:r>
    </w:p>
    <w:p w14:paraId="31AD57F5" w14:textId="77777777" w:rsidR="00067E4F" w:rsidRPr="00F61D35" w:rsidRDefault="00067E4F" w:rsidP="00DD4732">
      <w:pPr>
        <w:rPr>
          <w:b/>
        </w:rPr>
      </w:pPr>
    </w:p>
    <w:p w14:paraId="621428CE" w14:textId="77777777" w:rsidR="00067E4F" w:rsidRPr="00F61D35" w:rsidRDefault="00067E4F" w:rsidP="00DD4732">
      <w:pPr>
        <w:rPr>
          <w:bCs/>
        </w:rPr>
      </w:pPr>
      <w:r w:rsidRPr="00F61D35">
        <w:rPr>
          <w:bCs/>
        </w:rPr>
        <w:t xml:space="preserve">With an estimation of 10% of potential dropouts: </w:t>
      </w:r>
    </w:p>
    <w:p w14:paraId="3A6E6461" w14:textId="77777777" w:rsidR="00067E4F" w:rsidRPr="00F61D35" w:rsidRDefault="00067E4F" w:rsidP="00DD4732">
      <w:pPr>
        <w:rPr>
          <w:b/>
        </w:rPr>
      </w:pPr>
    </w:p>
    <w:p w14:paraId="380DB0DC" w14:textId="77777777" w:rsidR="00067E4F" w:rsidRPr="00F61D35" w:rsidRDefault="00067E4F" w:rsidP="00DD4732">
      <w:pPr>
        <w:rPr>
          <w:b/>
          <w:u w:val="double"/>
        </w:rPr>
      </w:pPr>
      <w:r w:rsidRPr="00F61D35">
        <w:rPr>
          <w:b/>
        </w:rPr>
        <w:t xml:space="preserve"> </w:t>
      </w:r>
      <w:r w:rsidRPr="00F61D35">
        <w:rPr>
          <w:bCs/>
        </w:rPr>
        <w:t>The estimated sample size = 48 x 10% =</w:t>
      </w:r>
      <w:r w:rsidRPr="00F61D35">
        <w:rPr>
          <w:b/>
        </w:rPr>
        <w:t xml:space="preserve"> </w:t>
      </w:r>
      <w:r w:rsidRPr="00F61D35">
        <w:rPr>
          <w:b/>
          <w:u w:val="double"/>
        </w:rPr>
        <w:t>53 patients</w:t>
      </w:r>
    </w:p>
    <w:p w14:paraId="0046B6AD" w14:textId="77777777" w:rsidR="00067E4F" w:rsidRPr="00F61D35" w:rsidRDefault="00067E4F" w:rsidP="00DD4732">
      <w:pPr>
        <w:rPr>
          <w:b/>
        </w:rPr>
      </w:pPr>
    </w:p>
    <w:p w14:paraId="33DABAA7" w14:textId="751F7E45" w:rsidR="00067E4F" w:rsidRPr="00F61D35" w:rsidRDefault="00067E4F" w:rsidP="00DD4732">
      <w:pPr>
        <w:rPr>
          <w:bCs/>
        </w:rPr>
      </w:pPr>
      <w:r w:rsidRPr="00F61D35">
        <w:rPr>
          <w:bCs/>
        </w:rPr>
        <w:t>Hence</w:t>
      </w:r>
      <w:r w:rsidR="0068198C">
        <w:rPr>
          <w:bCs/>
        </w:rPr>
        <w:t xml:space="preserve">, the sample size, based on the calculation, is 53 patients. During </w:t>
      </w:r>
      <w:r w:rsidRPr="00F61D35">
        <w:rPr>
          <w:bCs/>
        </w:rPr>
        <w:t>recruitment, 51 patients fulfilled the recruitment criteria and were included in this study.</w:t>
      </w:r>
      <w:bookmarkEnd w:id="0"/>
    </w:p>
    <w:sectPr w:rsidR="00067E4F" w:rsidRPr="00F61D35" w:rsidSect="0062781B">
      <w:headerReference w:type="default" r:id="rId9"/>
      <w:footerReference w:type="default" r:id="rId10"/>
      <w:pgSz w:w="11906" w:h="16838"/>
      <w:pgMar w:top="1418" w:right="1418" w:bottom="1418" w:left="22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1671C" w14:textId="77777777" w:rsidR="00685F55" w:rsidRDefault="00685F55" w:rsidP="00B63B6A">
      <w:pPr>
        <w:spacing w:line="240" w:lineRule="auto"/>
      </w:pPr>
      <w:r>
        <w:separator/>
      </w:r>
    </w:p>
  </w:endnote>
  <w:endnote w:type="continuationSeparator" w:id="0">
    <w:p w14:paraId="26F1609D" w14:textId="77777777" w:rsidR="00685F55" w:rsidRDefault="00685F55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F6532" w14:textId="77777777" w:rsidR="00685F55" w:rsidRDefault="00685F55" w:rsidP="00B63B6A">
      <w:pPr>
        <w:spacing w:line="240" w:lineRule="auto"/>
      </w:pPr>
      <w:r>
        <w:separator/>
      </w:r>
    </w:p>
  </w:footnote>
  <w:footnote w:type="continuationSeparator" w:id="0">
    <w:p w14:paraId="549AC1A2" w14:textId="77777777" w:rsidR="00685F55" w:rsidRDefault="00685F55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NK8FADVK/XgtAAAA"/>
  </w:docVars>
  <w:rsids>
    <w:rsidRoot w:val="003322A9"/>
    <w:rsid w:val="00066E71"/>
    <w:rsid w:val="00067E4F"/>
    <w:rsid w:val="000B69D7"/>
    <w:rsid w:val="000F3AFE"/>
    <w:rsid w:val="000F42B7"/>
    <w:rsid w:val="001B32DF"/>
    <w:rsid w:val="00257CD8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90BC4"/>
    <w:rsid w:val="005A76FC"/>
    <w:rsid w:val="0062781B"/>
    <w:rsid w:val="006465A0"/>
    <w:rsid w:val="0068198C"/>
    <w:rsid w:val="00685F55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841EE"/>
    <w:rsid w:val="009C4033"/>
    <w:rsid w:val="00A33CD6"/>
    <w:rsid w:val="00A50966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0C9EBD-D2B5-4170-8DEA-472CF07BFAD4}"/>
      </w:docPartPr>
      <w:docPartBody>
        <w:p w:rsidR="0022542A" w:rsidRDefault="009D324D">
          <w:r w:rsidRPr="00DF643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4D"/>
    <w:rsid w:val="0022542A"/>
    <w:rsid w:val="007C68F2"/>
    <w:rsid w:val="009D324D"/>
    <w:rsid w:val="00B14238"/>
    <w:rsid w:val="00B67340"/>
    <w:rsid w:val="00FC6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en-MY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324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172</Words>
  <Characters>824</Characters>
  <Application>Microsoft Office Word</Application>
  <DocSecurity>0</DocSecurity>
  <Lines>3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5</cp:revision>
  <dcterms:created xsi:type="dcterms:W3CDTF">2024-12-02T04:39:00Z</dcterms:created>
  <dcterms:modified xsi:type="dcterms:W3CDTF">2025-08-15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